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0F481" w14:textId="77777777" w:rsidR="00123B6F" w:rsidRPr="00123B6F" w:rsidRDefault="00123B6F" w:rsidP="00123B6F">
      <w:pPr>
        <w:rPr>
          <w:b/>
          <w:bCs/>
        </w:rPr>
      </w:pPr>
      <w:r w:rsidRPr="00123B6F">
        <w:rPr>
          <w:noProof/>
          <w:lang w:val="fr-CA"/>
        </w:rPr>
        <w:drawing>
          <wp:inline distT="0" distB="0" distL="0" distR="0" wp14:anchorId="3090C75B" wp14:editId="3D3CB89D">
            <wp:extent cx="5972810" cy="32677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26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0DAA4" w14:textId="77777777" w:rsidR="00123B6F" w:rsidRPr="00123B6F" w:rsidRDefault="00123B6F" w:rsidP="00123B6F">
      <w:pPr>
        <w:ind w:firstLine="567"/>
      </w:pPr>
      <w:r w:rsidRPr="00123B6F">
        <w:rPr>
          <w:b/>
          <w:bCs/>
        </w:rPr>
        <w:t>Supplementary Figure S3. Ile-tRF-5X level in different E. coli samples</w:t>
      </w:r>
      <w:r w:rsidRPr="00123B6F">
        <w:t xml:space="preserve">. Ile-tRF-5X was quantified from normalized RNA-Seq data in </w:t>
      </w:r>
      <w:r w:rsidRPr="00123B6F">
        <w:rPr>
          <w:i/>
          <w:iCs/>
        </w:rPr>
        <w:t>E. coli</w:t>
      </w:r>
      <w:r w:rsidRPr="00123B6F">
        <w:t xml:space="preserve"> exponential growth phase (reference, ref, R), stationary phase, and after treatment with chloramphenicol (</w:t>
      </w:r>
      <w:proofErr w:type="spellStart"/>
      <w:r w:rsidRPr="00123B6F">
        <w:t>R+cat</w:t>
      </w:r>
      <w:proofErr w:type="spellEnd"/>
      <w:r w:rsidRPr="00123B6F">
        <w:t>), rifampicin (</w:t>
      </w:r>
      <w:proofErr w:type="spellStart"/>
      <w:r w:rsidRPr="00123B6F">
        <w:t>R+rif</w:t>
      </w:r>
      <w:proofErr w:type="spellEnd"/>
      <w:r w:rsidRPr="00123B6F">
        <w:t xml:space="preserve">) or heat shock to transiently inactivate RNase E (RNase E -). Figure 2A (LB medium), Figure 3 and Figure 4 (RNase E) are the quantitative validation of these data. One biological replicate. See reference </w:t>
      </w:r>
      <w:r w:rsidRPr="00123B6F">
        <w:fldChar w:fldCharType="begin"/>
      </w:r>
      <w:r w:rsidRPr="00123B6F">
        <w:instrText xml:space="preserve"> ADDIN ZOTERO_ITEM CSL_CITATION {"citationID":"dJSX6sub","properties":{"formattedCitation":"[1]","plainCitation":"[1]","noteIndex":0},"citationItems":[{"id":3674,"uris":["http://zotero.org/users/2412002/items/U9SAN3VJ"],"itemData":{"id":3674,"type":"article-journal","abstract":"RNA sequencing (RNA-seq) is the gold standard for the discovery of small non-coding RNAs. Following a long-standing approach, reads shorter than 16 nucleotides (nt) are removed from the small RNA sequencing libraries or datasets. The serendipitous discovery of an eukaryotic 12 nt-long RNA species capable of modulating the microRNA from which they derive prompted us to challenge this dogma and, by expanding the window of RNA sizes down to 8 nt, to confirm the existence of functional very small RNAs (vsRNAs &lt;16 nt). Here we report the detailed profiling of vsRNAs in Escherichia coli, E. coli-derived outer membrane vesicles (OMVs) and five other bacterial strains (Pseudomonas aeruginosa PA7, P. aeruginosa PAO1, Salmonella enterica serovar Typhimurium 14028S, Legionella pneumophila JR32 Philadelphia-1 and Staphylococcus aureus HG001). vsRNAs of 8–15 nt in length [RNAs (8-15 nt)] were found to be more abundant than RNAs of 16–30 nt in length [RNAs (16–30 nt)]. vsRNA biotypes were distinct and varied within and across bacterial species and accounted for one third of reads identified in the 8–30 nt window. The tRNA-derived fragments (tRFs) have appeared as a major biotype among the vsRNAs, notably Ile-tRF and Ala-tRF, and were selectively loaded in OMVs. tRF-derived vsRNAs appear to be thermodynamically stable with at least 2 G-C basepairs and stem-loop structure. The analyzed tRF-derived vsRNAs are predicted to target several human host mRNAs with diverse functions. Bacterial vsRNAs and OMV-derived vsRNAs could be novel players likely modulating the intricate relationship between pathogens and their hosts.","container-title":"Frontiers in Molecular Biosciences","ISSN":"2296-889X","source":"Frontiers","title":"RNA Sequencing Unveils Very Small RNAs With Potential Regulatory Functions in Bacteria","URL":"https://www.frontiersin.org/article/10.3389/fmolb.2022.914991","volume":"9","author":[{"family":"Diallo","given":"Idrissa"},{"family":"Ho","given":"Jeffrey"},{"family":"Lalaouna","given":"David"},{"family":"Massé","given":"Eric"},{"family":"Provost","given":"Patrick"}],"accessed":{"date-parts":[["2022",6,3]]},"issued":{"date-parts":[["2022"]]}}}],"schema":"https://github.com/citation-style-language/schema/raw/master/csl-citation.json"} </w:instrText>
      </w:r>
      <w:r w:rsidRPr="00123B6F">
        <w:fldChar w:fldCharType="separate"/>
      </w:r>
      <w:r w:rsidRPr="00123B6F">
        <w:t>[1]</w:t>
      </w:r>
      <w:r w:rsidRPr="00123B6F">
        <w:fldChar w:fldCharType="end"/>
      </w:r>
      <w:r w:rsidRPr="00123B6F">
        <w:t xml:space="preserve"> for more details.</w:t>
      </w:r>
    </w:p>
    <w:p w14:paraId="642A8D01" w14:textId="77777777" w:rsidR="00405B18" w:rsidRDefault="00777B37"/>
    <w:p w14:paraId="5F6D5BCD" w14:textId="77777777" w:rsidR="00777B37" w:rsidRDefault="00777B37"/>
    <w:p w14:paraId="13533C71" w14:textId="77777777" w:rsidR="00777B37" w:rsidRPr="008B7C1E" w:rsidRDefault="00777B37" w:rsidP="00777B37">
      <w:pPr>
        <w:spacing w:after="0"/>
        <w:jc w:val="both"/>
        <w:rPr>
          <w:rFonts w:ascii="Times New Roman" w:hAnsi="Times New Roman" w:cs="Times New Roman"/>
          <w:sz w:val="28"/>
          <w:szCs w:val="28"/>
          <w:lang w:eastAsia="en-GB"/>
        </w:rPr>
      </w:pPr>
      <w:r w:rsidRPr="008B7C1E">
        <w:rPr>
          <w:rFonts w:ascii="Times New Roman" w:hAnsi="Times New Roman" w:cs="Times New Roman"/>
          <w:sz w:val="28"/>
          <w:szCs w:val="28"/>
          <w:lang w:eastAsia="en-GB"/>
        </w:rPr>
        <w:t>References</w:t>
      </w:r>
    </w:p>
    <w:p w14:paraId="7B42736D" w14:textId="77777777" w:rsidR="00777B37" w:rsidRPr="00C01F92" w:rsidRDefault="00777B37" w:rsidP="00777B37">
      <w:pPr>
        <w:pStyle w:val="Bibliographie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8B7C1E">
        <w:rPr>
          <w:rFonts w:ascii="Calibri" w:hAnsi="Calibri" w:cs="Calibri"/>
        </w:rPr>
        <w:t xml:space="preserve">1. </w:t>
      </w:r>
      <w:r w:rsidRPr="008B7C1E">
        <w:rPr>
          <w:rFonts w:ascii="Calibri" w:hAnsi="Calibri" w:cs="Calibri"/>
        </w:rPr>
        <w:tab/>
        <w:t xml:space="preserve">Diallo, I.; Ho, J.; </w:t>
      </w:r>
      <w:proofErr w:type="spellStart"/>
      <w:r w:rsidRPr="008B7C1E">
        <w:rPr>
          <w:rFonts w:ascii="Calibri" w:hAnsi="Calibri" w:cs="Calibri"/>
        </w:rPr>
        <w:t>Lalaouna</w:t>
      </w:r>
      <w:proofErr w:type="spellEnd"/>
      <w:r w:rsidRPr="008B7C1E">
        <w:rPr>
          <w:rFonts w:ascii="Calibri" w:hAnsi="Calibri" w:cs="Calibri"/>
        </w:rPr>
        <w:t xml:space="preserve">, D.; </w:t>
      </w:r>
      <w:proofErr w:type="spellStart"/>
      <w:r w:rsidRPr="008B7C1E">
        <w:rPr>
          <w:rFonts w:ascii="Calibri" w:hAnsi="Calibri" w:cs="Calibri"/>
        </w:rPr>
        <w:t>Massé</w:t>
      </w:r>
      <w:proofErr w:type="spellEnd"/>
      <w:r w:rsidRPr="008B7C1E">
        <w:rPr>
          <w:rFonts w:ascii="Calibri" w:hAnsi="Calibri" w:cs="Calibri"/>
        </w:rPr>
        <w:t xml:space="preserve">, E.; Provost, P. RNA Sequencing Unveils Very Small RNAs With Potential Regulatory Functions in Bacteria. </w:t>
      </w:r>
      <w:r w:rsidRPr="00C01F92">
        <w:rPr>
          <w:rFonts w:ascii="Calibri" w:hAnsi="Calibri" w:cs="Calibri"/>
          <w:i/>
          <w:iCs/>
        </w:rPr>
        <w:t>Frontiers in Molecular Biosciences</w:t>
      </w:r>
      <w:r w:rsidRPr="00C01F92">
        <w:rPr>
          <w:rFonts w:ascii="Calibri" w:hAnsi="Calibri" w:cs="Calibri"/>
        </w:rPr>
        <w:t xml:space="preserve"> </w:t>
      </w:r>
      <w:r w:rsidRPr="00C01F92">
        <w:rPr>
          <w:rFonts w:ascii="Calibri" w:hAnsi="Calibri" w:cs="Calibri"/>
          <w:b/>
          <w:bCs/>
        </w:rPr>
        <w:t>2022</w:t>
      </w:r>
      <w:r w:rsidRPr="00C01F92">
        <w:rPr>
          <w:rFonts w:ascii="Calibri" w:hAnsi="Calibri" w:cs="Calibri"/>
        </w:rPr>
        <w:t xml:space="preserve">, </w:t>
      </w:r>
      <w:r w:rsidRPr="00C01F92">
        <w:rPr>
          <w:rFonts w:ascii="Calibri" w:hAnsi="Calibri" w:cs="Calibri"/>
          <w:i/>
          <w:iCs/>
        </w:rPr>
        <w:t>9</w:t>
      </w:r>
      <w:r w:rsidRPr="00C01F92">
        <w:rPr>
          <w:rFonts w:ascii="Calibri" w:hAnsi="Calibri" w:cs="Calibri"/>
        </w:rPr>
        <w:t>.</w:t>
      </w:r>
    </w:p>
    <w:p w14:paraId="04643509" w14:textId="3F531C42" w:rsidR="00777B37" w:rsidRDefault="00777B37" w:rsidP="00777B37">
      <w:r>
        <w:fldChar w:fldCharType="end"/>
      </w:r>
    </w:p>
    <w:sectPr w:rsidR="00777B37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B6F"/>
    <w:rsid w:val="00123B6F"/>
    <w:rsid w:val="002201F8"/>
    <w:rsid w:val="003B16FC"/>
    <w:rsid w:val="003C617E"/>
    <w:rsid w:val="0059103B"/>
    <w:rsid w:val="00777B37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70D39"/>
  <w15:chartTrackingRefBased/>
  <w15:docId w15:val="{6C6BCC82-3DC7-4416-BEAE-8704873C4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777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2</cp:revision>
  <dcterms:created xsi:type="dcterms:W3CDTF">2022-08-26T06:07:00Z</dcterms:created>
  <dcterms:modified xsi:type="dcterms:W3CDTF">2022-08-26T06:26:00Z</dcterms:modified>
</cp:coreProperties>
</file>